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78B" w:rsidRDefault="000C15E2">
      <w:pPr>
        <w:rPr>
          <w:rFonts w:ascii="Times New Roman" w:hAnsi="Times New Roman"/>
          <w:b/>
          <w:sz w:val="24"/>
          <w:lang w:val="en-US"/>
        </w:rPr>
      </w:pPr>
      <w:bookmarkStart w:id="0" w:name="_Toc393835250"/>
      <w:bookmarkStart w:id="1" w:name="_GoBack"/>
      <w:bookmarkEnd w:id="1"/>
      <w:r w:rsidRPr="000C15E2">
        <w:rPr>
          <w:rFonts w:ascii="Times New Roman" w:hAnsi="Times New Roman"/>
          <w:b/>
          <w:sz w:val="24"/>
          <w:lang w:val="en-US"/>
        </w:rPr>
        <w:t xml:space="preserve">S2 Table. List of </w:t>
      </w:r>
      <w:r w:rsidR="00DE2868" w:rsidRPr="000C15E2">
        <w:rPr>
          <w:rFonts w:ascii="Times New Roman" w:hAnsi="Times New Roman"/>
          <w:b/>
          <w:sz w:val="24"/>
          <w:lang w:val="en-US"/>
        </w:rPr>
        <w:t xml:space="preserve">studied </w:t>
      </w:r>
      <w:r w:rsidRPr="000C15E2">
        <w:rPr>
          <w:rFonts w:ascii="Times New Roman" w:hAnsi="Times New Roman"/>
          <w:b/>
          <w:sz w:val="24"/>
          <w:lang w:val="en-US"/>
        </w:rPr>
        <w:t>plant species.</w:t>
      </w:r>
      <w:bookmarkEnd w:id="0"/>
    </w:p>
    <w:tbl>
      <w:tblPr>
        <w:tblStyle w:val="Tabelacomgrade"/>
        <w:tblW w:w="9354" w:type="dxa"/>
        <w:tblLook w:val="04A0" w:firstRow="1" w:lastRow="0" w:firstColumn="1" w:lastColumn="0" w:noHBand="0" w:noVBand="1"/>
      </w:tblPr>
      <w:tblGrid>
        <w:gridCol w:w="3969"/>
        <w:gridCol w:w="1531"/>
        <w:gridCol w:w="1020"/>
        <w:gridCol w:w="1417"/>
        <w:gridCol w:w="1417"/>
      </w:tblGrid>
      <w:tr w:rsidR="00BA5F4D" w:rsidRPr="003E12A1" w:rsidTr="00BA5F4D">
        <w:tc>
          <w:tcPr>
            <w:tcW w:w="3969" w:type="dxa"/>
          </w:tcPr>
          <w:p w:rsidR="00BA5F4D" w:rsidRPr="000C15E2" w:rsidRDefault="00BA5F4D">
            <w:pPr>
              <w:rPr>
                <w:rFonts w:ascii="Arial" w:hAnsi="Arial" w:cs="Arial"/>
                <w:sz w:val="24"/>
                <w:lang w:val="en-US"/>
              </w:rPr>
            </w:pPr>
            <w:r w:rsidRPr="000C15E2">
              <w:rPr>
                <w:rFonts w:ascii="Arial" w:hAnsi="Arial" w:cs="Arial"/>
                <w:sz w:val="24"/>
                <w:lang w:val="en-US"/>
              </w:rPr>
              <w:t>Family</w:t>
            </w:r>
          </w:p>
        </w:tc>
        <w:tc>
          <w:tcPr>
            <w:tcW w:w="1531" w:type="dxa"/>
          </w:tcPr>
          <w:p w:rsidR="00BA5F4D" w:rsidRPr="000C15E2" w:rsidRDefault="00BA5F4D" w:rsidP="00BA5F4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0C15E2">
              <w:rPr>
                <w:rFonts w:ascii="Arial" w:hAnsi="Arial" w:cs="Arial"/>
                <w:sz w:val="24"/>
                <w:lang w:val="en-US"/>
              </w:rPr>
              <w:t>EFN Location</w:t>
            </w:r>
            <w:r w:rsidRPr="00BA5F4D">
              <w:rPr>
                <w:rFonts w:ascii="Arial" w:hAnsi="Arial" w:cs="Arial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1020" w:type="dxa"/>
          </w:tcPr>
          <w:p w:rsidR="00BA5F4D" w:rsidRPr="000C15E2" w:rsidRDefault="00BA5F4D" w:rsidP="00BA5F4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0C15E2">
              <w:rPr>
                <w:rFonts w:ascii="Arial" w:hAnsi="Arial" w:cs="Arial"/>
                <w:sz w:val="24"/>
                <w:lang w:val="en-US"/>
              </w:rPr>
              <w:t>N indiv</w:t>
            </w:r>
            <w:r w:rsidR="00183491" w:rsidRPr="00183491">
              <w:rPr>
                <w:rFonts w:ascii="Arial" w:hAnsi="Arial" w:cs="Arial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2834" w:type="dxa"/>
            <w:gridSpan w:val="2"/>
          </w:tcPr>
          <w:p w:rsidR="00BA5F4D" w:rsidRPr="000C15E2" w:rsidRDefault="00BA5F4D">
            <w:pPr>
              <w:rPr>
                <w:rFonts w:ascii="Arial" w:hAnsi="Arial" w:cs="Arial"/>
                <w:sz w:val="24"/>
                <w:lang w:val="en-US"/>
              </w:rPr>
            </w:pPr>
            <w:r w:rsidRPr="000C15E2">
              <w:rPr>
                <w:rFonts w:ascii="Arial" w:hAnsi="Arial" w:cs="Arial"/>
                <w:sz w:val="24"/>
                <w:lang w:val="en-US"/>
              </w:rPr>
              <w:t xml:space="preserve">Ant abundance per plant (mean ± </w:t>
            </w:r>
            <w:proofErr w:type="spellStart"/>
            <w:r w:rsidRPr="000C15E2">
              <w:rPr>
                <w:rFonts w:ascii="Arial" w:hAnsi="Arial" w:cs="Arial"/>
                <w:sz w:val="24"/>
                <w:lang w:val="en-US"/>
              </w:rPr>
              <w:t>sd</w:t>
            </w:r>
            <w:proofErr w:type="spellEnd"/>
            <w:r w:rsidRPr="000C15E2">
              <w:rPr>
                <w:rFonts w:ascii="Arial" w:hAnsi="Arial" w:cs="Arial"/>
                <w:sz w:val="24"/>
                <w:lang w:val="en-US"/>
              </w:rPr>
              <w:t>)</w:t>
            </w:r>
            <w:r w:rsidR="00183491" w:rsidRPr="00183491">
              <w:rPr>
                <w:rFonts w:ascii="Arial" w:hAnsi="Arial" w:cs="Arial"/>
                <w:sz w:val="24"/>
                <w:vertAlign w:val="superscript"/>
                <w:lang w:val="en-US"/>
              </w:rPr>
              <w:t>3</w:t>
            </w:r>
            <w:r w:rsidRPr="000C15E2">
              <w:rPr>
                <w:rFonts w:ascii="Arial" w:hAnsi="Arial" w:cs="Arial"/>
                <w:sz w:val="24"/>
                <w:lang w:val="en-US"/>
              </w:rPr>
              <w:t xml:space="preserve"> </w:t>
            </w:r>
          </w:p>
        </w:tc>
      </w:tr>
      <w:tr w:rsidR="00BA5F4D" w:rsidTr="00BA5F4D">
        <w:tc>
          <w:tcPr>
            <w:tcW w:w="3969" w:type="dxa"/>
          </w:tcPr>
          <w:p w:rsidR="000C15E2" w:rsidRPr="000C15E2" w:rsidRDefault="000C15E2">
            <w:pPr>
              <w:rPr>
                <w:rFonts w:ascii="Arial" w:hAnsi="Arial" w:cs="Arial"/>
                <w:sz w:val="24"/>
                <w:lang w:val="en-US"/>
              </w:rPr>
            </w:pPr>
            <w:r w:rsidRPr="000C15E2">
              <w:rPr>
                <w:rFonts w:ascii="Arial" w:hAnsi="Arial" w:cs="Arial"/>
                <w:i/>
                <w:sz w:val="20"/>
                <w:lang w:val="en-US"/>
              </w:rPr>
              <w:t>Species</w:t>
            </w:r>
          </w:p>
        </w:tc>
        <w:tc>
          <w:tcPr>
            <w:tcW w:w="1531" w:type="dxa"/>
          </w:tcPr>
          <w:p w:rsidR="000C15E2" w:rsidRPr="000C15E2" w:rsidRDefault="000C15E2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020" w:type="dxa"/>
          </w:tcPr>
          <w:p w:rsidR="000C15E2" w:rsidRPr="000C15E2" w:rsidRDefault="000C15E2" w:rsidP="00BA5F4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417" w:type="dxa"/>
          </w:tcPr>
          <w:p w:rsidR="000C15E2" w:rsidRPr="000C15E2" w:rsidRDefault="000C15E2" w:rsidP="00BA5F4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C15E2">
              <w:rPr>
                <w:rFonts w:ascii="Arial" w:hAnsi="Arial" w:cs="Arial"/>
                <w:sz w:val="20"/>
                <w:lang w:val="en-US"/>
              </w:rPr>
              <w:t>Rainy</w:t>
            </w:r>
          </w:p>
        </w:tc>
        <w:tc>
          <w:tcPr>
            <w:tcW w:w="1417" w:type="dxa"/>
          </w:tcPr>
          <w:p w:rsidR="000C15E2" w:rsidRPr="000C15E2" w:rsidRDefault="000C15E2" w:rsidP="00BA5F4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C15E2">
              <w:rPr>
                <w:rFonts w:ascii="Arial" w:hAnsi="Arial" w:cs="Arial"/>
                <w:sz w:val="20"/>
                <w:lang w:val="en-US"/>
              </w:rPr>
              <w:t>Dry</w:t>
            </w:r>
          </w:p>
        </w:tc>
      </w:tr>
      <w:tr w:rsidR="00BA5F4D" w:rsidTr="00BA5F4D">
        <w:tc>
          <w:tcPr>
            <w:tcW w:w="3969" w:type="dxa"/>
          </w:tcPr>
          <w:p w:rsidR="000C15E2" w:rsidRPr="000C15E2" w:rsidRDefault="00D0029C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D0029C">
              <w:rPr>
                <w:rFonts w:ascii="Arial" w:hAnsi="Arial" w:cs="Arial"/>
                <w:color w:val="000000"/>
                <w:sz w:val="24"/>
                <w:szCs w:val="18"/>
              </w:rPr>
              <w:t>Annonaceae</w:t>
            </w:r>
            <w:proofErr w:type="spellEnd"/>
          </w:p>
        </w:tc>
        <w:tc>
          <w:tcPr>
            <w:tcW w:w="1531" w:type="dxa"/>
          </w:tcPr>
          <w:p w:rsidR="000C15E2" w:rsidRPr="000C15E2" w:rsidRDefault="000C15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20" w:type="dxa"/>
          </w:tcPr>
          <w:p w:rsidR="000C15E2" w:rsidRPr="000C15E2" w:rsidRDefault="000C15E2" w:rsidP="00BA5F4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C15E2" w:rsidRPr="000C15E2" w:rsidRDefault="000C15E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C15E2" w:rsidRPr="000C15E2" w:rsidRDefault="000C15E2">
            <w:pPr>
              <w:rPr>
                <w:rFonts w:ascii="Arial" w:hAnsi="Arial" w:cs="Arial"/>
                <w:lang w:val="en-US"/>
              </w:rPr>
            </w:pPr>
          </w:p>
        </w:tc>
      </w:tr>
      <w:tr w:rsidR="00BA5F4D" w:rsidTr="00BA5F4D">
        <w:tc>
          <w:tcPr>
            <w:tcW w:w="3969" w:type="dxa"/>
          </w:tcPr>
          <w:p w:rsidR="000C15E2" w:rsidRDefault="00D0029C">
            <w:pPr>
              <w:rPr>
                <w:rFonts w:ascii="Arial" w:hAnsi="Arial" w:cs="Arial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Annon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rassiflor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Mart.</w:t>
            </w:r>
          </w:p>
        </w:tc>
        <w:tc>
          <w:tcPr>
            <w:tcW w:w="1531" w:type="dxa"/>
          </w:tcPr>
          <w:p w:rsidR="000C15E2" w:rsidRPr="000C15E2" w:rsidRDefault="00D0029C">
            <w:pPr>
              <w:rPr>
                <w:rFonts w:ascii="Arial" w:hAnsi="Arial" w:cs="Arial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0C15E2" w:rsidRPr="000C15E2" w:rsidRDefault="00D0029C" w:rsidP="00BA5F4D">
            <w:pPr>
              <w:jc w:val="center"/>
              <w:rPr>
                <w:rFonts w:ascii="Arial" w:hAnsi="Arial" w:cs="Arial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0C15E2" w:rsidRPr="000C15E2" w:rsidRDefault="00D0029C" w:rsidP="00BA5F4D">
            <w:pPr>
              <w:jc w:val="right"/>
              <w:rPr>
                <w:rFonts w:ascii="Arial" w:hAnsi="Arial" w:cs="Arial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0C15E2" w:rsidRPr="000C15E2" w:rsidRDefault="00D0029C">
            <w:pPr>
              <w:rPr>
                <w:rFonts w:ascii="Arial" w:hAnsi="Arial" w:cs="Arial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D0029C" w:rsidRPr="00F6301B" w:rsidRDefault="00D0029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Xylop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arom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a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tic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La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) Mart.</w:t>
            </w:r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1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D0029C" w:rsidRPr="00F6301B" w:rsidRDefault="00D0029C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 ± 11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A5F4D" w:rsidTr="00BA5F4D">
        <w:tc>
          <w:tcPr>
            <w:tcW w:w="3969" w:type="dxa"/>
          </w:tcPr>
          <w:p w:rsidR="00D0029C" w:rsidRPr="00F6301B" w:rsidRDefault="00D0029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D0029C">
              <w:rPr>
                <w:rFonts w:ascii="Arial" w:hAnsi="Arial" w:cs="Arial"/>
                <w:color w:val="000000"/>
                <w:sz w:val="24"/>
                <w:szCs w:val="18"/>
              </w:rPr>
              <w:t>Apocynaceae</w:t>
            </w:r>
            <w:proofErr w:type="spellEnd"/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D0029C" w:rsidRPr="00F6301B" w:rsidRDefault="00D0029C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Aspidosperm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tomentosu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Mart.</w:t>
            </w:r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0029C" w:rsidRPr="00F6301B" w:rsidRDefault="00D0029C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13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A5F4D" w:rsidTr="00BA5F4D">
        <w:tc>
          <w:tcPr>
            <w:tcW w:w="3969" w:type="dxa"/>
          </w:tcPr>
          <w:p w:rsidR="00D0029C" w:rsidRPr="00F6301B" w:rsidRDefault="00D0029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Hancorn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specios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Gomes</w:t>
            </w:r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D0029C" w:rsidRPr="00F6301B" w:rsidRDefault="00D0029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D0029C">
              <w:rPr>
                <w:rFonts w:ascii="Arial" w:hAnsi="Arial" w:cs="Arial"/>
                <w:color w:val="000000"/>
                <w:sz w:val="24"/>
                <w:szCs w:val="18"/>
              </w:rPr>
              <w:t>Asteraceae</w:t>
            </w:r>
            <w:proofErr w:type="spellEnd"/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D0029C" w:rsidRPr="00D0029C" w:rsidRDefault="00D0029C">
            <w:pPr>
              <w:rPr>
                <w:rFonts w:ascii="Arial" w:hAnsi="Arial" w:cs="Arial"/>
                <w:color w:val="000000"/>
                <w:sz w:val="24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iptocarph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rotundifoli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Les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) Baker</w:t>
            </w:r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D0029C" w:rsidRPr="00F6301B" w:rsidRDefault="00D0029C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Tr="00BA5F4D">
        <w:tc>
          <w:tcPr>
            <w:tcW w:w="3969" w:type="dxa"/>
          </w:tcPr>
          <w:p w:rsidR="00D0029C" w:rsidRPr="00F6301B" w:rsidRDefault="00D0029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D0029C">
              <w:rPr>
                <w:rFonts w:ascii="Arial" w:hAnsi="Arial" w:cs="Arial"/>
                <w:color w:val="000000"/>
                <w:sz w:val="24"/>
                <w:szCs w:val="18"/>
              </w:rPr>
              <w:t>Bignoniaceae</w:t>
            </w:r>
            <w:proofErr w:type="spellEnd"/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D0029C" w:rsidRPr="00D0029C" w:rsidRDefault="00D0029C">
            <w:pPr>
              <w:rPr>
                <w:rFonts w:ascii="Arial" w:hAnsi="Arial" w:cs="Arial"/>
                <w:color w:val="000000"/>
                <w:sz w:val="24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Handroanthus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ochraceu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Cha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) Mattos</w:t>
            </w:r>
          </w:p>
        </w:tc>
        <w:tc>
          <w:tcPr>
            <w:tcW w:w="1531" w:type="dxa"/>
          </w:tcPr>
          <w:p w:rsidR="00D0029C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 ± 1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D0029C" w:rsidRPr="00F6301B" w:rsidRDefault="00D0029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D0029C">
              <w:rPr>
                <w:rFonts w:ascii="Arial" w:hAnsi="Arial" w:cs="Arial"/>
                <w:color w:val="000000"/>
                <w:sz w:val="24"/>
                <w:szCs w:val="18"/>
              </w:rPr>
              <w:t>Calophyllaceae</w:t>
            </w:r>
            <w:proofErr w:type="spellEnd"/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D0029C" w:rsidRPr="00F6301B" w:rsidRDefault="00D0029C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Kielmeyer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oriace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Mart. &amp;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Zucc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6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 ± 28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D0029C" w:rsidRPr="00F6301B" w:rsidRDefault="00D0029C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1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 ± 16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A5F4D" w:rsidTr="00BA5F4D">
        <w:tc>
          <w:tcPr>
            <w:tcW w:w="3969" w:type="dxa"/>
          </w:tcPr>
          <w:p w:rsidR="00D0029C" w:rsidRPr="00F6301B" w:rsidRDefault="00D0029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Kielmeyer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rubriflora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Cambes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D0029C" w:rsidRPr="00F6301B" w:rsidRDefault="006C72D0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6C72D0">
              <w:rPr>
                <w:rFonts w:ascii="Arial" w:hAnsi="Arial" w:cs="Arial"/>
                <w:color w:val="000000"/>
                <w:sz w:val="24"/>
                <w:szCs w:val="18"/>
              </w:rPr>
              <w:t>Caryocaraceae</w:t>
            </w:r>
            <w:proofErr w:type="spellEnd"/>
          </w:p>
        </w:tc>
        <w:tc>
          <w:tcPr>
            <w:tcW w:w="1531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D0029C" w:rsidRPr="00F6301B" w:rsidRDefault="00D0029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029C" w:rsidRPr="00F6301B" w:rsidRDefault="00D002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aryocar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brasiliense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Cambes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6C72D0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d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o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ps</w:t>
            </w:r>
            <w:proofErr w:type="spellEnd"/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14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6C72D0" w:rsidRPr="00F6301B" w:rsidRDefault="006C72D0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 ± 1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6C72D0">
              <w:rPr>
                <w:rFonts w:ascii="Arial" w:hAnsi="Arial" w:cs="Arial"/>
                <w:color w:val="000000"/>
                <w:sz w:val="24"/>
                <w:szCs w:val="18"/>
              </w:rPr>
              <w:t>Celastraceae</w:t>
            </w:r>
            <w:proofErr w:type="spellEnd"/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lenck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opulne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Reissek</w:t>
            </w:r>
            <w:proofErr w:type="spellEnd"/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6C72D0">
              <w:rPr>
                <w:rFonts w:ascii="Arial" w:hAnsi="Arial" w:cs="Arial"/>
                <w:color w:val="000000"/>
                <w:sz w:val="24"/>
                <w:szCs w:val="18"/>
              </w:rPr>
              <w:t>Chrysobalanaceae</w:t>
            </w:r>
            <w:proofErr w:type="spellEnd"/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ouep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grandiflor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Mart. &amp;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Zucc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Bent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 ± 21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6C72D0" w:rsidRPr="00F6301B" w:rsidRDefault="006C72D0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 ± 2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Lican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humili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Cha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. &amp;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Schltd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6C72D0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3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6C72D0" w:rsidRPr="00F6301B" w:rsidRDefault="006C72D0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 ± 1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6C72D0">
              <w:rPr>
                <w:rFonts w:ascii="Arial" w:hAnsi="Arial" w:cs="Arial"/>
                <w:color w:val="000000"/>
                <w:sz w:val="24"/>
                <w:szCs w:val="18"/>
              </w:rPr>
              <w:t>Connaraceae</w:t>
            </w:r>
            <w:proofErr w:type="spellEnd"/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onnarus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suberosu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Planc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6C72D0" w:rsidRPr="00F6301B" w:rsidRDefault="006C72D0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6C72D0">
              <w:rPr>
                <w:rFonts w:ascii="Arial" w:hAnsi="Arial" w:cs="Arial"/>
                <w:color w:val="000000"/>
                <w:sz w:val="24"/>
                <w:szCs w:val="18"/>
              </w:rPr>
              <w:t>Dilleniaceae</w:t>
            </w:r>
            <w:proofErr w:type="spellEnd"/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6C72D0" w:rsidRPr="006C72D0" w:rsidRDefault="006C72D0">
            <w:pPr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Davill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elliptic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 A.St.-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Hi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.</w:t>
            </w:r>
          </w:p>
        </w:tc>
        <w:tc>
          <w:tcPr>
            <w:tcW w:w="1531" w:type="dxa"/>
          </w:tcPr>
          <w:p w:rsidR="006C72D0" w:rsidRPr="006C72D0" w:rsidRDefault="006C72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6C72D0" w:rsidRPr="006C72D0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6C72D0" w:rsidRPr="006C72D0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6C72D0" w:rsidRPr="006C72D0" w:rsidRDefault="006C72D0" w:rsidP="005D11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proofErr w:type="spellStart"/>
            <w:r w:rsidRPr="006C72D0">
              <w:rPr>
                <w:rFonts w:ascii="Arial" w:hAnsi="Arial" w:cs="Arial"/>
                <w:color w:val="000000"/>
                <w:sz w:val="24"/>
                <w:szCs w:val="18"/>
              </w:rPr>
              <w:t>Ebenaceae</w:t>
            </w:r>
            <w:proofErr w:type="spellEnd"/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Diospyros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burchellii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Hiern</w:t>
            </w:r>
            <w:proofErr w:type="spellEnd"/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 ± 4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6C72D0" w:rsidRPr="00F6301B" w:rsidRDefault="006C72D0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 ± 3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6C72D0">
              <w:rPr>
                <w:rFonts w:ascii="Arial" w:hAnsi="Arial" w:cs="Arial"/>
                <w:color w:val="000000"/>
                <w:sz w:val="24"/>
                <w:szCs w:val="18"/>
              </w:rPr>
              <w:t>Erythroxylaceae</w:t>
            </w:r>
            <w:proofErr w:type="spellEnd"/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6C72D0" w:rsidRPr="006C72D0" w:rsidRDefault="006C72D0">
            <w:pPr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Erythroxylum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deciduu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 A.St.-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Hi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.</w:t>
            </w:r>
          </w:p>
        </w:tc>
        <w:tc>
          <w:tcPr>
            <w:tcW w:w="1531" w:type="dxa"/>
          </w:tcPr>
          <w:p w:rsidR="006C72D0" w:rsidRPr="006C72D0" w:rsidRDefault="006C72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6C72D0" w:rsidRPr="006C72D0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:rsidR="006C72D0" w:rsidRPr="006C72D0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6C72D0" w:rsidRPr="006C72D0" w:rsidRDefault="006C72D0" w:rsidP="005D11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Tr="00BA5F4D">
        <w:tc>
          <w:tcPr>
            <w:tcW w:w="3969" w:type="dxa"/>
          </w:tcPr>
          <w:p w:rsidR="006C72D0" w:rsidRPr="00F6301B" w:rsidRDefault="006C72D0">
            <w:pP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Erythroxylum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tortuosu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Mart.</w:t>
            </w:r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6C72D0" w:rsidRPr="00F6301B" w:rsidRDefault="006C72D0" w:rsidP="005D113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5D1134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5F4D" w:rsidTr="00BA5F4D">
        <w:tc>
          <w:tcPr>
            <w:tcW w:w="3969" w:type="dxa"/>
          </w:tcPr>
          <w:p w:rsidR="006C72D0" w:rsidRPr="00F6301B" w:rsidRDefault="005D1134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9A3078">
              <w:rPr>
                <w:rFonts w:ascii="Arial" w:hAnsi="Arial" w:cs="Arial"/>
                <w:color w:val="000000"/>
                <w:sz w:val="24"/>
                <w:szCs w:val="18"/>
              </w:rPr>
              <w:t>Fabaceae</w:t>
            </w:r>
            <w:proofErr w:type="spellEnd"/>
          </w:p>
        </w:tc>
        <w:tc>
          <w:tcPr>
            <w:tcW w:w="1531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6C72D0" w:rsidRPr="00F6301B" w:rsidRDefault="006C72D0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C72D0" w:rsidRPr="00F6301B" w:rsidRDefault="006C72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5D1134" w:rsidRPr="00F6301B" w:rsidRDefault="009A3078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Andir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aniculat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Bent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5D1134" w:rsidRPr="00F6301B" w:rsidRDefault="009A3078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5D1134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5D1134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5D1134" w:rsidRPr="00F6301B" w:rsidRDefault="009A3078" w:rsidP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Bauhin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rufa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Bong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Steud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9A3078" w:rsidRPr="00F6301B" w:rsidRDefault="001F745B" w:rsidP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ipul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tiole</w:t>
            </w:r>
            <w:proofErr w:type="spellEnd"/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9A3078" w:rsidRPr="00F6301B" w:rsidRDefault="009A3078" w:rsidP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1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Bowdich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virgilioide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Kunth</w:t>
            </w:r>
            <w:proofErr w:type="spellEnd"/>
          </w:p>
        </w:tc>
        <w:tc>
          <w:tcPr>
            <w:tcW w:w="1531" w:type="dxa"/>
          </w:tcPr>
          <w:p w:rsidR="009A3078" w:rsidRPr="00F6301B" w:rsidRDefault="009A3078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 ± 2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9A3078" w:rsidRPr="00F6301B" w:rsidRDefault="009A3078" w:rsidP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opaifer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langsdorffii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Desf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9A3078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9A3078" w:rsidRPr="00F6301B" w:rsidRDefault="009A3078" w:rsidP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1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Dalberg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iscolobiu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Bent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9A3078" w:rsidRPr="00F6301B" w:rsidRDefault="009A3078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9A3078" w:rsidRPr="00F6301B" w:rsidRDefault="009A3078" w:rsidP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Hym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en</w:t>
            </w:r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a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stignocar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Mart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18"/>
              </w:rPr>
              <w:t>e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x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Hayne</w:t>
            </w:r>
            <w:proofErr w:type="spellEnd"/>
          </w:p>
        </w:tc>
        <w:tc>
          <w:tcPr>
            <w:tcW w:w="1531" w:type="dxa"/>
          </w:tcPr>
          <w:p w:rsidR="009A3078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 ± 1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9A3078" w:rsidRPr="00F6301B" w:rsidRDefault="009A3078" w:rsidP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A5F4D" w:rsidTr="00BA5F4D">
        <w:tc>
          <w:tcPr>
            <w:tcW w:w="3969" w:type="dxa"/>
          </w:tcPr>
          <w:p w:rsidR="009A3078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Leptolobium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dasycarpu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Vogel</w:t>
            </w:r>
            <w:proofErr w:type="spellEnd"/>
          </w:p>
        </w:tc>
        <w:tc>
          <w:tcPr>
            <w:tcW w:w="1531" w:type="dxa"/>
          </w:tcPr>
          <w:p w:rsidR="009A3078" w:rsidRPr="00F6301B" w:rsidRDefault="009A3078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9A3078" w:rsidRPr="00F6301B" w:rsidRDefault="009A3078" w:rsidP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achaerium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opacu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Vogel</w:t>
            </w:r>
            <w:proofErr w:type="spellEnd"/>
          </w:p>
        </w:tc>
        <w:tc>
          <w:tcPr>
            <w:tcW w:w="1531" w:type="dxa"/>
          </w:tcPr>
          <w:p w:rsidR="009A3078" w:rsidRPr="00F6301B" w:rsidRDefault="009A3078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9A3078" w:rsidRPr="00F6301B" w:rsidRDefault="009A3078" w:rsidP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B6274F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Plathymen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reticulat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Bent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.</w:t>
            </w:r>
          </w:p>
        </w:tc>
        <w:tc>
          <w:tcPr>
            <w:tcW w:w="1531" w:type="dxa"/>
          </w:tcPr>
          <w:p w:rsidR="009A3078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em </w:t>
            </w:r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6274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3 ± 18</w:t>
            </w:r>
            <w:r w:rsidR="00B6274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9A3078" w:rsidRPr="00F6301B" w:rsidRDefault="009A3078" w:rsidP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6274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0 ± 0</w:t>
            </w:r>
            <w:r w:rsidR="00B6274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Pterodon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pubescen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Bent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Bent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.</w:t>
            </w:r>
          </w:p>
        </w:tc>
        <w:tc>
          <w:tcPr>
            <w:tcW w:w="1531" w:type="dxa"/>
          </w:tcPr>
          <w:p w:rsidR="009A3078" w:rsidRPr="00F6301B" w:rsidRDefault="001F74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achis </w:t>
            </w:r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6 ± 29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:rsidR="009A3078" w:rsidRPr="00F6301B" w:rsidRDefault="009A3078" w:rsidP="002B1F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7 ± 2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Stryphnodendron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adstringen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 (Mart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Coville</w:t>
            </w:r>
            <w:proofErr w:type="spellEnd"/>
          </w:p>
        </w:tc>
        <w:tc>
          <w:tcPr>
            <w:tcW w:w="1531" w:type="dxa"/>
          </w:tcPr>
          <w:p w:rsidR="009A3078" w:rsidRPr="00F6301B" w:rsidRDefault="001F74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chis</w:t>
            </w:r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2 ± 0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:rsidR="009A3078" w:rsidRPr="00F6301B" w:rsidRDefault="009A3078" w:rsidP="002B1F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2 ± 0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9A3078">
            <w:pP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Stryphnodendron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polyphyllu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 Mart.</w:t>
            </w:r>
          </w:p>
        </w:tc>
        <w:tc>
          <w:tcPr>
            <w:tcW w:w="1531" w:type="dxa"/>
          </w:tcPr>
          <w:p w:rsidR="009A3078" w:rsidRPr="00F6301B" w:rsidRDefault="001F74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chis</w:t>
            </w:r>
          </w:p>
        </w:tc>
        <w:tc>
          <w:tcPr>
            <w:tcW w:w="1020" w:type="dxa"/>
          </w:tcPr>
          <w:p w:rsidR="009A3078" w:rsidRPr="00F6301B" w:rsidRDefault="009A3078" w:rsidP="00BA5F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</w:tcPr>
          <w:p w:rsidR="009A3078" w:rsidRPr="00F6301B" w:rsidRDefault="009A3078" w:rsidP="00BA5F4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1 ± 4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</w:tcPr>
          <w:p w:rsidR="009A3078" w:rsidRPr="00F6301B" w:rsidRDefault="009A3078" w:rsidP="002B1F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1 ± 0</w:t>
            </w:r>
            <w:r w:rsidR="002B1F4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BA5F4D" w:rsidTr="00BA5F4D">
        <w:tc>
          <w:tcPr>
            <w:tcW w:w="3969" w:type="dxa"/>
          </w:tcPr>
          <w:p w:rsidR="009A3078" w:rsidRPr="00F6301B" w:rsidRDefault="00E82A57">
            <w:pP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Tachigali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aure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Tu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.</w:t>
            </w:r>
          </w:p>
        </w:tc>
        <w:tc>
          <w:tcPr>
            <w:tcW w:w="1531" w:type="dxa"/>
          </w:tcPr>
          <w:p w:rsidR="009A3078" w:rsidRPr="00F6301B" w:rsidRDefault="00E82A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</w:tcPr>
          <w:p w:rsidR="009A3078" w:rsidRPr="00F6301B" w:rsidRDefault="00E82A57" w:rsidP="00BA5F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9A3078" w:rsidRPr="00F6301B" w:rsidRDefault="00E82A57" w:rsidP="00BA5F4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9A3078" w:rsidRPr="00F6301B" w:rsidRDefault="00E82A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E82A57" w:rsidRPr="00F6301B" w:rsidRDefault="00E82A57">
            <w:pP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Vatair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acrocarp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Bent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Ducke</w:t>
            </w:r>
            <w:proofErr w:type="spellEnd"/>
          </w:p>
        </w:tc>
        <w:tc>
          <w:tcPr>
            <w:tcW w:w="1531" w:type="dxa"/>
          </w:tcPr>
          <w:p w:rsidR="00E82A57" w:rsidRPr="00F6301B" w:rsidRDefault="00E82A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E82A57" w:rsidRPr="00F6301B" w:rsidRDefault="00E82A57" w:rsidP="00BA5F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E82A57" w:rsidRPr="00F6301B" w:rsidRDefault="00E82A57" w:rsidP="00BA5F4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2B1F42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2B1F42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E82A57" w:rsidRPr="00F6301B" w:rsidRDefault="00E82A5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E82A57" w:rsidRPr="00F6301B" w:rsidRDefault="00E82A57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E82A57">
              <w:rPr>
                <w:rFonts w:ascii="Arial" w:hAnsi="Arial" w:cs="Arial"/>
                <w:color w:val="000000"/>
                <w:sz w:val="24"/>
                <w:szCs w:val="18"/>
              </w:rPr>
              <w:t>Lythraceae</w:t>
            </w:r>
            <w:proofErr w:type="spellEnd"/>
          </w:p>
        </w:tc>
        <w:tc>
          <w:tcPr>
            <w:tcW w:w="1531" w:type="dxa"/>
          </w:tcPr>
          <w:p w:rsidR="00E82A57" w:rsidRPr="00F6301B" w:rsidRDefault="00E82A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E82A57" w:rsidRPr="00F6301B" w:rsidRDefault="00E82A57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E82A57" w:rsidRPr="00F6301B" w:rsidRDefault="00E82A57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E82A57" w:rsidRPr="00F6301B" w:rsidRDefault="00E82A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E82A57" w:rsidRPr="00F6301B" w:rsidRDefault="00E82A57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Lafoens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pacari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A.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St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-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Hi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E82A57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</w:p>
        </w:tc>
        <w:tc>
          <w:tcPr>
            <w:tcW w:w="1020" w:type="dxa"/>
          </w:tcPr>
          <w:p w:rsidR="00E82A57" w:rsidRPr="00F6301B" w:rsidRDefault="00E82A57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E82A57" w:rsidRPr="00F6301B" w:rsidRDefault="00E82A57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E82A57" w:rsidRPr="00F6301B" w:rsidRDefault="00E82A5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E82A57" w:rsidRPr="00F6301B" w:rsidRDefault="00E82A57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E82A57">
              <w:rPr>
                <w:rFonts w:ascii="Arial" w:hAnsi="Arial" w:cs="Arial"/>
                <w:color w:val="000000"/>
                <w:sz w:val="24"/>
                <w:szCs w:val="18"/>
              </w:rPr>
              <w:lastRenderedPageBreak/>
              <w:t>Malpighiaceae</w:t>
            </w:r>
            <w:proofErr w:type="spellEnd"/>
          </w:p>
        </w:tc>
        <w:tc>
          <w:tcPr>
            <w:tcW w:w="1531" w:type="dxa"/>
          </w:tcPr>
          <w:p w:rsidR="00E82A57" w:rsidRPr="00F6301B" w:rsidRDefault="00E82A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E82A57" w:rsidRPr="00F6301B" w:rsidRDefault="00E82A57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E82A57" w:rsidRPr="00F6301B" w:rsidRDefault="00E82A57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E82A57" w:rsidRPr="00F6301B" w:rsidRDefault="00E82A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E82A57" w:rsidRPr="00F6301B" w:rsidRDefault="00E82A57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Banisteriopsis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laevifoli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A.Jus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B.Gates</w:t>
            </w:r>
            <w:proofErr w:type="spellEnd"/>
          </w:p>
        </w:tc>
        <w:tc>
          <w:tcPr>
            <w:tcW w:w="1531" w:type="dxa"/>
          </w:tcPr>
          <w:p w:rsidR="00E82A57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</w:p>
        </w:tc>
        <w:tc>
          <w:tcPr>
            <w:tcW w:w="1020" w:type="dxa"/>
          </w:tcPr>
          <w:p w:rsidR="00E82A57" w:rsidRPr="00F6301B" w:rsidRDefault="00E82A57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:rsidR="00E82A57" w:rsidRPr="00F6301B" w:rsidRDefault="00E82A57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E82A57" w:rsidRPr="00F6301B" w:rsidRDefault="00E82A57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5F4D" w:rsidTr="00BA5F4D">
        <w:tc>
          <w:tcPr>
            <w:tcW w:w="3969" w:type="dxa"/>
          </w:tcPr>
          <w:p w:rsidR="00E82A57" w:rsidRPr="00F6301B" w:rsidRDefault="00E82A57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7278E2">
              <w:rPr>
                <w:rFonts w:ascii="Arial" w:hAnsi="Arial" w:cs="Arial"/>
                <w:i/>
                <w:color w:val="000000"/>
                <w:sz w:val="18"/>
                <w:szCs w:val="18"/>
              </w:rPr>
              <w:t>Banisteriopsis</w:t>
            </w:r>
            <w:proofErr w:type="spellEnd"/>
            <w:r w:rsidRPr="007278E2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278E2">
              <w:rPr>
                <w:rFonts w:ascii="Arial" w:hAnsi="Arial" w:cs="Arial"/>
                <w:i/>
                <w:color w:val="000000"/>
                <w:sz w:val="18"/>
                <w:szCs w:val="18"/>
              </w:rPr>
              <w:t>malifolia</w:t>
            </w:r>
            <w:proofErr w:type="spellEnd"/>
            <w:r w:rsidRPr="007278E2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278E2">
              <w:rPr>
                <w:rFonts w:ascii="Arial" w:hAnsi="Arial" w:cs="Arial"/>
                <w:color w:val="000000"/>
                <w:sz w:val="18"/>
                <w:szCs w:val="18"/>
              </w:rPr>
              <w:t>Nees</w:t>
            </w:r>
            <w:proofErr w:type="spellEnd"/>
            <w:r w:rsidRPr="007278E2">
              <w:rPr>
                <w:rFonts w:ascii="Arial" w:hAnsi="Arial" w:cs="Arial"/>
                <w:color w:val="000000"/>
                <w:sz w:val="18"/>
                <w:szCs w:val="18"/>
              </w:rPr>
              <w:t xml:space="preserve"> &amp; Mart.) </w:t>
            </w:r>
            <w:proofErr w:type="spellStart"/>
            <w:r w:rsidRPr="007278E2">
              <w:rPr>
                <w:rFonts w:ascii="Arial" w:hAnsi="Arial" w:cs="Arial"/>
                <w:color w:val="000000"/>
                <w:sz w:val="18"/>
                <w:szCs w:val="18"/>
              </w:rPr>
              <w:t>B.Gates</w:t>
            </w:r>
            <w:proofErr w:type="spellEnd"/>
          </w:p>
        </w:tc>
        <w:tc>
          <w:tcPr>
            <w:tcW w:w="1531" w:type="dxa"/>
          </w:tcPr>
          <w:p w:rsidR="00E82A57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</w:p>
        </w:tc>
        <w:tc>
          <w:tcPr>
            <w:tcW w:w="1020" w:type="dxa"/>
          </w:tcPr>
          <w:p w:rsidR="00E82A57" w:rsidRPr="00F6301B" w:rsidRDefault="00E82A57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E82A57" w:rsidRPr="00F6301B" w:rsidRDefault="00E82A57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 ± 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E82A57" w:rsidRPr="00F6301B" w:rsidRDefault="00E82A57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 ± 3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Tr="00BA5F4D">
        <w:tc>
          <w:tcPr>
            <w:tcW w:w="3969" w:type="dxa"/>
          </w:tcPr>
          <w:p w:rsidR="00E82A57" w:rsidRPr="007278E2" w:rsidRDefault="004220A4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Byrsonim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basilob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A.Jus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E82A57" w:rsidRPr="00F6301B" w:rsidRDefault="004220A4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E82A57" w:rsidRPr="00F6301B" w:rsidRDefault="004220A4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7" w:type="dxa"/>
          </w:tcPr>
          <w:p w:rsidR="00E82A57" w:rsidRPr="00F6301B" w:rsidRDefault="004220A4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 ± 9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E82A57" w:rsidRPr="00F6301B" w:rsidRDefault="004220A4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 ± 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Byrsonim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occolobifoli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Kunth</w:t>
            </w:r>
            <w:proofErr w:type="spellEnd"/>
          </w:p>
        </w:tc>
        <w:tc>
          <w:tcPr>
            <w:tcW w:w="1531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B6274F" w:rsidRPr="00F6301B" w:rsidRDefault="00B6274F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Byrsonim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intermedia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A.Jus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B6274F" w:rsidRPr="00F6301B" w:rsidRDefault="00B6274F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 ± 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Heteropterys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teropetal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A.Jus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B6274F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 ± 4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B6274F">
              <w:rPr>
                <w:rFonts w:ascii="Arial" w:hAnsi="Arial" w:cs="Arial"/>
                <w:color w:val="000000"/>
                <w:sz w:val="24"/>
                <w:szCs w:val="18"/>
              </w:rPr>
              <w:t>Malvaceae</w:t>
            </w:r>
            <w:proofErr w:type="spellEnd"/>
          </w:p>
        </w:tc>
        <w:tc>
          <w:tcPr>
            <w:tcW w:w="1531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Eriothec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gracilipe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K.Schu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A.Robyns</w:t>
            </w:r>
            <w:proofErr w:type="spellEnd"/>
          </w:p>
        </w:tc>
        <w:tc>
          <w:tcPr>
            <w:tcW w:w="1531" w:type="dxa"/>
          </w:tcPr>
          <w:p w:rsidR="00B6274F" w:rsidRPr="00F6301B" w:rsidRDefault="001F745B" w:rsidP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  <w:r w:rsidR="00B6274F" w:rsidRPr="00F6301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tiole</w:t>
            </w:r>
            <w:proofErr w:type="spellEnd"/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 ± 3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B6274F" w:rsidRPr="00F6301B" w:rsidRDefault="00B6274F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 ± 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B6274F">
              <w:rPr>
                <w:rFonts w:ascii="Arial" w:hAnsi="Arial" w:cs="Arial"/>
                <w:color w:val="000000"/>
                <w:sz w:val="24"/>
                <w:szCs w:val="18"/>
              </w:rPr>
              <w:t>Melastomataceae</w:t>
            </w:r>
            <w:proofErr w:type="spellEnd"/>
          </w:p>
        </w:tc>
        <w:tc>
          <w:tcPr>
            <w:tcW w:w="1531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icon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ferruginat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DC.</w:t>
            </w:r>
          </w:p>
        </w:tc>
        <w:tc>
          <w:tcPr>
            <w:tcW w:w="1531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6274F" w:rsidRPr="00F6301B" w:rsidRDefault="00B6274F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1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icon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leucocarpa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DC.</w:t>
            </w:r>
          </w:p>
        </w:tc>
        <w:tc>
          <w:tcPr>
            <w:tcW w:w="1531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icon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ligustroide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DC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Naudin</w:t>
            </w:r>
            <w:proofErr w:type="spellEnd"/>
          </w:p>
        </w:tc>
        <w:tc>
          <w:tcPr>
            <w:tcW w:w="1531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Tr="00BA5F4D">
        <w:tc>
          <w:tcPr>
            <w:tcW w:w="3969" w:type="dxa"/>
          </w:tcPr>
          <w:p w:rsidR="00B6274F" w:rsidRPr="00F6301B" w:rsidRDefault="00B6274F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icon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rubiginos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Bonp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) DC.</w:t>
            </w:r>
          </w:p>
        </w:tc>
        <w:tc>
          <w:tcPr>
            <w:tcW w:w="1531" w:type="dxa"/>
          </w:tcPr>
          <w:p w:rsidR="00B6274F" w:rsidRPr="00F6301B" w:rsidRDefault="00B6274F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6274F" w:rsidRPr="00F6301B" w:rsidRDefault="00B6274F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B6274F" w:rsidRPr="00F6301B" w:rsidRDefault="00B6274F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 ± 26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6274F" w:rsidRPr="00F6301B" w:rsidRDefault="00B6274F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441840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A5F4D" w:rsidTr="00BA5F4D">
        <w:tc>
          <w:tcPr>
            <w:tcW w:w="3969" w:type="dxa"/>
          </w:tcPr>
          <w:p w:rsidR="001548B1" w:rsidRPr="00F6301B" w:rsidRDefault="001548B1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1548B1">
              <w:rPr>
                <w:rFonts w:ascii="Arial" w:hAnsi="Arial" w:cs="Arial"/>
                <w:color w:val="000000"/>
                <w:sz w:val="24"/>
                <w:szCs w:val="18"/>
              </w:rPr>
              <w:t>Meliaceae</w:t>
            </w:r>
            <w:proofErr w:type="spellEnd"/>
          </w:p>
        </w:tc>
        <w:tc>
          <w:tcPr>
            <w:tcW w:w="1531" w:type="dxa"/>
          </w:tcPr>
          <w:p w:rsidR="001548B1" w:rsidRPr="00F6301B" w:rsidRDefault="00154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1548B1" w:rsidRPr="00F6301B" w:rsidRDefault="001548B1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548B1" w:rsidRPr="00F6301B" w:rsidRDefault="001548B1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548B1" w:rsidRPr="00F6301B" w:rsidRDefault="001548B1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1548B1" w:rsidRPr="001548B1" w:rsidRDefault="001548B1">
            <w:pPr>
              <w:rPr>
                <w:rFonts w:ascii="Arial" w:hAnsi="Arial" w:cs="Arial"/>
                <w:color w:val="000000"/>
                <w:sz w:val="24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abral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canjerana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Vel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) Mart.</w:t>
            </w:r>
          </w:p>
        </w:tc>
        <w:tc>
          <w:tcPr>
            <w:tcW w:w="1531" w:type="dxa"/>
          </w:tcPr>
          <w:p w:rsidR="001548B1" w:rsidRPr="00F6301B" w:rsidRDefault="001548B1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1548B1" w:rsidRPr="00F6301B" w:rsidRDefault="001548B1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:rsidR="001548B1" w:rsidRPr="00F6301B" w:rsidRDefault="001548B1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2C070D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2</w:t>
            </w:r>
            <w:r w:rsidR="002C070D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1548B1" w:rsidRPr="00F6301B" w:rsidRDefault="001548B1" w:rsidP="002C070D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2C070D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2C070D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A5F4D" w:rsidTr="00BA5F4D">
        <w:tc>
          <w:tcPr>
            <w:tcW w:w="3969" w:type="dxa"/>
          </w:tcPr>
          <w:p w:rsidR="001548B1" w:rsidRPr="00F6301B" w:rsidRDefault="001548B1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1548B1">
              <w:rPr>
                <w:rFonts w:ascii="Arial" w:hAnsi="Arial" w:cs="Arial"/>
                <w:color w:val="000000"/>
                <w:sz w:val="24"/>
                <w:szCs w:val="18"/>
              </w:rPr>
              <w:t>Moraceae</w:t>
            </w:r>
            <w:proofErr w:type="spellEnd"/>
          </w:p>
        </w:tc>
        <w:tc>
          <w:tcPr>
            <w:tcW w:w="1531" w:type="dxa"/>
          </w:tcPr>
          <w:p w:rsidR="001548B1" w:rsidRPr="00F6301B" w:rsidRDefault="00154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1548B1" w:rsidRPr="00F6301B" w:rsidRDefault="001548B1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548B1" w:rsidRPr="00F6301B" w:rsidRDefault="001548B1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548B1" w:rsidRPr="00F6301B" w:rsidRDefault="001548B1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Tr="00BA5F4D">
        <w:tc>
          <w:tcPr>
            <w:tcW w:w="3969" w:type="dxa"/>
          </w:tcPr>
          <w:p w:rsidR="001548B1" w:rsidRPr="00F6301B" w:rsidRDefault="001548B1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Brosimum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gaudichaudii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Trécul</w:t>
            </w:r>
            <w:proofErr w:type="spellEnd"/>
          </w:p>
        </w:tc>
        <w:tc>
          <w:tcPr>
            <w:tcW w:w="1531" w:type="dxa"/>
          </w:tcPr>
          <w:p w:rsidR="001548B1" w:rsidRPr="00F6301B" w:rsidRDefault="001548B1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1548B1" w:rsidRPr="00F6301B" w:rsidRDefault="001548B1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1548B1" w:rsidRPr="00F6301B" w:rsidRDefault="001548B1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 ± 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1548B1" w:rsidRPr="00F6301B" w:rsidRDefault="001548B1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6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A5F4D" w:rsidTr="00BA5F4D">
        <w:tc>
          <w:tcPr>
            <w:tcW w:w="3969" w:type="dxa"/>
          </w:tcPr>
          <w:p w:rsidR="001548B1" w:rsidRPr="00F6301B" w:rsidRDefault="001548B1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BB43BC">
              <w:rPr>
                <w:rFonts w:ascii="Arial" w:hAnsi="Arial" w:cs="Arial"/>
                <w:color w:val="000000"/>
                <w:sz w:val="24"/>
                <w:szCs w:val="18"/>
              </w:rPr>
              <w:t>Myrtaceae</w:t>
            </w:r>
            <w:proofErr w:type="spellEnd"/>
          </w:p>
        </w:tc>
        <w:tc>
          <w:tcPr>
            <w:tcW w:w="1531" w:type="dxa"/>
          </w:tcPr>
          <w:p w:rsidR="001548B1" w:rsidRPr="00F6301B" w:rsidRDefault="001548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1548B1" w:rsidRPr="00F6301B" w:rsidRDefault="001548B1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548B1" w:rsidRPr="00F6301B" w:rsidRDefault="001548B1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548B1" w:rsidRPr="00F6301B" w:rsidRDefault="001548B1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1548B1" w:rsidTr="00BA5F4D">
        <w:tc>
          <w:tcPr>
            <w:tcW w:w="3969" w:type="dxa"/>
          </w:tcPr>
          <w:p w:rsidR="001548B1" w:rsidRPr="001548B1" w:rsidRDefault="001548B1">
            <w:pPr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Blepharocalyx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salicifoliu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Kunt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O.Berg</w:t>
            </w:r>
            <w:proofErr w:type="spellEnd"/>
          </w:p>
        </w:tc>
        <w:tc>
          <w:tcPr>
            <w:tcW w:w="1531" w:type="dxa"/>
          </w:tcPr>
          <w:p w:rsidR="001548B1" w:rsidRPr="001548B1" w:rsidRDefault="001548B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1548B1" w:rsidRPr="001548B1" w:rsidRDefault="001548B1" w:rsidP="00BA5F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:rsidR="001548B1" w:rsidRPr="001548B1" w:rsidRDefault="001548B1" w:rsidP="00BA5F4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 ± 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1548B1" w:rsidRPr="001548B1" w:rsidRDefault="001548B1" w:rsidP="00846A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A5F4D" w:rsidRPr="001548B1" w:rsidTr="00BA5F4D">
        <w:tc>
          <w:tcPr>
            <w:tcW w:w="3969" w:type="dxa"/>
          </w:tcPr>
          <w:p w:rsidR="001548B1" w:rsidRPr="00F6301B" w:rsidRDefault="001548B1">
            <w:pP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Eugenia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aurat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O.Berg</w:t>
            </w:r>
            <w:proofErr w:type="spellEnd"/>
          </w:p>
        </w:tc>
        <w:tc>
          <w:tcPr>
            <w:tcW w:w="1531" w:type="dxa"/>
          </w:tcPr>
          <w:p w:rsidR="001548B1" w:rsidRPr="00F6301B" w:rsidRDefault="001548B1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1548B1" w:rsidRPr="00F6301B" w:rsidRDefault="001548B1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1548B1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1548B1" w:rsidRPr="00F6301B" w:rsidRDefault="00BB43BC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 ± 1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Eugenia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alycin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Cambes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BB43BC" w:rsidRPr="00F6301B" w:rsidRDefault="00BB43BC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Eugenia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unicifoli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Kunth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) DC.</w:t>
            </w:r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BB43BC" w:rsidRPr="00F6301B" w:rsidRDefault="00BB43BC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yrc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splenden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Sw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) DC.</w:t>
            </w:r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 ± 24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BB43BC" w:rsidRPr="00F6301B" w:rsidRDefault="00BB43BC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yrc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variabili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DC.</w:t>
            </w:r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BB43BC" w:rsidRPr="00F6301B" w:rsidRDefault="00BB43BC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yrci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sp.</w:t>
            </w:r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 ± 8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BB43BC" w:rsidRPr="00F6301B" w:rsidRDefault="00BB43BC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sidium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spp.</w:t>
            </w:r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B43BC" w:rsidRPr="00F6301B" w:rsidRDefault="00BB43BC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BB43BC">
              <w:rPr>
                <w:rFonts w:ascii="Arial" w:hAnsi="Arial" w:cs="Arial"/>
                <w:color w:val="000000"/>
                <w:sz w:val="24"/>
                <w:szCs w:val="18"/>
              </w:rPr>
              <w:t>Nyctaginaceae</w:t>
            </w:r>
            <w:proofErr w:type="spellEnd"/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B43BC" w:rsidRPr="00F6301B" w:rsidRDefault="00BB43BC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Guapir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graciliflor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(Mart.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e</w:t>
            </w:r>
            <w:r w:rsidRPr="00F6301B">
              <w:rPr>
                <w:rFonts w:ascii="Arial" w:hAnsi="Arial" w:cs="Arial"/>
                <w:color w:val="000000"/>
                <w:sz w:val="19"/>
                <w:szCs w:val="19"/>
              </w:rPr>
              <w:t>x</w:t>
            </w:r>
            <w:proofErr w:type="spellEnd"/>
            <w:r w:rsidRPr="00F6301B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19"/>
                <w:szCs w:val="19"/>
              </w:rPr>
              <w:t>Schimidt</w:t>
            </w:r>
            <w:proofErr w:type="spellEnd"/>
            <w:r w:rsidRPr="00F6301B">
              <w:rPr>
                <w:rFonts w:ascii="Arial" w:hAnsi="Arial" w:cs="Arial"/>
                <w:color w:val="000000"/>
                <w:sz w:val="19"/>
                <w:szCs w:val="19"/>
              </w:rPr>
              <w:t xml:space="preserve">) </w:t>
            </w:r>
            <w:proofErr w:type="spellStart"/>
            <w:r w:rsidRPr="00F6301B">
              <w:rPr>
                <w:rFonts w:ascii="Arial" w:hAnsi="Arial" w:cs="Arial"/>
                <w:color w:val="000000"/>
                <w:sz w:val="19"/>
                <w:szCs w:val="19"/>
              </w:rPr>
              <w:t>Lundell</w:t>
            </w:r>
            <w:proofErr w:type="spellEnd"/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7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BB43BC" w:rsidRPr="00F6301B" w:rsidRDefault="00BB43BC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 ± 3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Guapir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noxi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Netto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Lundell</w:t>
            </w:r>
            <w:proofErr w:type="spellEnd"/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 ± 2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BB43BC" w:rsidRPr="00F6301B" w:rsidRDefault="00BB43BC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 ± 7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RPr="001548B1" w:rsidTr="00BA5F4D">
        <w:tc>
          <w:tcPr>
            <w:tcW w:w="3969" w:type="dxa"/>
          </w:tcPr>
          <w:p w:rsidR="00BB43BC" w:rsidRPr="00F6301B" w:rsidRDefault="00BB43BC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Ne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theifer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Oerst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BB43BC" w:rsidRPr="00F6301B" w:rsidRDefault="00BB43BC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BB43BC" w:rsidRPr="00F6301B" w:rsidRDefault="00BB43BC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:rsidR="00BB43BC" w:rsidRPr="00F6301B" w:rsidRDefault="00BB43BC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BB43BC" w:rsidRPr="00F6301B" w:rsidRDefault="00BB43BC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 ± 3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5F4D" w:rsidRPr="001548B1" w:rsidTr="00BA5F4D">
        <w:tc>
          <w:tcPr>
            <w:tcW w:w="3969" w:type="dxa"/>
          </w:tcPr>
          <w:p w:rsidR="002F67DB" w:rsidRPr="00F6301B" w:rsidRDefault="002F67DB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2F67DB">
              <w:rPr>
                <w:rFonts w:ascii="Arial" w:hAnsi="Arial" w:cs="Arial"/>
                <w:color w:val="000000"/>
                <w:sz w:val="24"/>
                <w:szCs w:val="18"/>
              </w:rPr>
              <w:t>Ochnaceae</w:t>
            </w:r>
            <w:proofErr w:type="spellEnd"/>
          </w:p>
        </w:tc>
        <w:tc>
          <w:tcPr>
            <w:tcW w:w="1531" w:type="dxa"/>
          </w:tcPr>
          <w:p w:rsidR="002F67DB" w:rsidRPr="00F6301B" w:rsidRDefault="002F67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2F67DB" w:rsidRPr="00F6301B" w:rsidRDefault="002F67DB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F67DB" w:rsidRPr="00F6301B" w:rsidRDefault="002F67DB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F67DB" w:rsidRPr="00F6301B" w:rsidRDefault="002F67DB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1548B1" w:rsidTr="00BA5F4D">
        <w:tc>
          <w:tcPr>
            <w:tcW w:w="3969" w:type="dxa"/>
          </w:tcPr>
          <w:p w:rsidR="002F67DB" w:rsidRPr="00BA5F4D" w:rsidRDefault="002F67DB">
            <w:pPr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Ourat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  <w:t>hexasperm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 (A. St.-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Hi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 xml:space="preserve">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Bail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  <w:lang w:val="en-US"/>
              </w:rPr>
              <w:t>.</w:t>
            </w:r>
          </w:p>
        </w:tc>
        <w:tc>
          <w:tcPr>
            <w:tcW w:w="1531" w:type="dxa"/>
          </w:tcPr>
          <w:p w:rsidR="002F67DB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aphyl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ipul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:rsidR="002F67DB" w:rsidRPr="00F6301B" w:rsidRDefault="002F67DB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:rsidR="002F67DB" w:rsidRPr="00F6301B" w:rsidRDefault="002F67DB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6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2F67DB" w:rsidRPr="00F6301B" w:rsidRDefault="002F67DB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A5F4D" w:rsidRPr="001548B1" w:rsidTr="00BA5F4D">
        <w:tc>
          <w:tcPr>
            <w:tcW w:w="3969" w:type="dxa"/>
          </w:tcPr>
          <w:p w:rsidR="002F67DB" w:rsidRPr="00F6301B" w:rsidRDefault="002F67DB">
            <w:pPr>
              <w:rPr>
                <w:rFonts w:ascii="Arial" w:hAnsi="Arial" w:cs="Arial"/>
                <w:i/>
                <w:color w:val="000000"/>
                <w:sz w:val="20"/>
                <w:szCs w:val="18"/>
                <w:lang w:val="en-US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Ourat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spectabili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Mart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Eng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2F67DB" w:rsidRPr="00F6301B" w:rsidRDefault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aphyl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ipul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:rsidR="002F67DB" w:rsidRPr="00F6301B" w:rsidRDefault="002F67DB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:rsidR="002F67DB" w:rsidRPr="00F6301B" w:rsidRDefault="002F67DB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 ± 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2F67DB" w:rsidRPr="00F6301B" w:rsidRDefault="002F67DB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A5F4D" w:rsidRPr="001548B1" w:rsidTr="00BA5F4D">
        <w:tc>
          <w:tcPr>
            <w:tcW w:w="3969" w:type="dxa"/>
          </w:tcPr>
          <w:p w:rsidR="002F67DB" w:rsidRPr="00F6301B" w:rsidRDefault="002F67DB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2F67DB">
              <w:rPr>
                <w:rFonts w:ascii="Arial" w:hAnsi="Arial" w:cs="Arial"/>
                <w:color w:val="000000"/>
                <w:sz w:val="24"/>
                <w:szCs w:val="18"/>
              </w:rPr>
              <w:t>Primulaceae</w:t>
            </w:r>
            <w:proofErr w:type="spellEnd"/>
          </w:p>
        </w:tc>
        <w:tc>
          <w:tcPr>
            <w:tcW w:w="1531" w:type="dxa"/>
          </w:tcPr>
          <w:p w:rsidR="002F67DB" w:rsidRPr="00F6301B" w:rsidRDefault="002F67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2F67DB" w:rsidRPr="00F6301B" w:rsidRDefault="002F67DB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F67DB" w:rsidRPr="00F6301B" w:rsidRDefault="002F67DB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F67DB" w:rsidRPr="00F6301B" w:rsidRDefault="002F67DB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1548B1" w:rsidTr="00BA5F4D">
        <w:tc>
          <w:tcPr>
            <w:tcW w:w="3969" w:type="dxa"/>
          </w:tcPr>
          <w:p w:rsidR="002F67DB" w:rsidRPr="00F6301B" w:rsidRDefault="002F67D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yrsine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guianensi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Aub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Kuntze</w:t>
            </w:r>
            <w:proofErr w:type="spellEnd"/>
          </w:p>
        </w:tc>
        <w:tc>
          <w:tcPr>
            <w:tcW w:w="1531" w:type="dxa"/>
          </w:tcPr>
          <w:p w:rsidR="002F67DB" w:rsidRPr="00F6301B" w:rsidRDefault="002F67DB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2F67DB" w:rsidRPr="00F6301B" w:rsidRDefault="002F67DB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2F67DB" w:rsidRPr="00F6301B" w:rsidRDefault="002F67DB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 ± 2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2F67DB" w:rsidRPr="00F6301B" w:rsidRDefault="002F67DB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 ± 9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5F4D" w:rsidRPr="001548B1" w:rsidTr="00BA5F4D">
        <w:tc>
          <w:tcPr>
            <w:tcW w:w="3969" w:type="dxa"/>
          </w:tcPr>
          <w:p w:rsidR="002F67DB" w:rsidRPr="00F6301B" w:rsidRDefault="002F67DB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2F67DB">
              <w:rPr>
                <w:rFonts w:ascii="Arial" w:hAnsi="Arial" w:cs="Arial"/>
                <w:color w:val="000000"/>
                <w:sz w:val="24"/>
                <w:szCs w:val="18"/>
              </w:rPr>
              <w:t>Proteaceae</w:t>
            </w:r>
            <w:proofErr w:type="spellEnd"/>
          </w:p>
        </w:tc>
        <w:tc>
          <w:tcPr>
            <w:tcW w:w="1531" w:type="dxa"/>
          </w:tcPr>
          <w:p w:rsidR="002F67DB" w:rsidRPr="00F6301B" w:rsidRDefault="002F67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2F67DB" w:rsidRPr="00F6301B" w:rsidRDefault="002F67DB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F67DB" w:rsidRPr="00F6301B" w:rsidRDefault="002F67DB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F67DB" w:rsidRPr="00F6301B" w:rsidRDefault="002F67DB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1548B1" w:rsidTr="00BA5F4D">
        <w:tc>
          <w:tcPr>
            <w:tcW w:w="3969" w:type="dxa"/>
          </w:tcPr>
          <w:p w:rsidR="002F67DB" w:rsidRPr="00F6301B" w:rsidRDefault="002F67D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Roupal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18"/>
              </w:rPr>
              <w:t>m</w:t>
            </w: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ontan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Aub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)</w:t>
            </w:r>
          </w:p>
        </w:tc>
        <w:tc>
          <w:tcPr>
            <w:tcW w:w="1531" w:type="dxa"/>
          </w:tcPr>
          <w:p w:rsidR="002F67DB" w:rsidRPr="00F6301B" w:rsidRDefault="002F67DB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2F67DB" w:rsidRPr="00F6301B" w:rsidRDefault="002F67DB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2F67DB" w:rsidRPr="00F6301B" w:rsidRDefault="002F67DB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1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2F67DB" w:rsidRPr="00F6301B" w:rsidRDefault="002F67DB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1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A5F4D" w:rsidRPr="001548B1" w:rsidTr="00BA5F4D">
        <w:tc>
          <w:tcPr>
            <w:tcW w:w="3969" w:type="dxa"/>
          </w:tcPr>
          <w:p w:rsidR="002F67DB" w:rsidRPr="00F6301B" w:rsidRDefault="004812F9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4812F9">
              <w:rPr>
                <w:rFonts w:ascii="Arial" w:hAnsi="Arial" w:cs="Arial"/>
                <w:color w:val="000000"/>
                <w:sz w:val="24"/>
                <w:szCs w:val="18"/>
              </w:rPr>
              <w:t>Rubiaceae</w:t>
            </w:r>
            <w:proofErr w:type="spellEnd"/>
          </w:p>
        </w:tc>
        <w:tc>
          <w:tcPr>
            <w:tcW w:w="1531" w:type="dxa"/>
          </w:tcPr>
          <w:p w:rsidR="002F67DB" w:rsidRPr="00F6301B" w:rsidRDefault="002F67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2F67DB" w:rsidRPr="00F6301B" w:rsidRDefault="002F67DB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F67DB" w:rsidRPr="00F6301B" w:rsidRDefault="002F67DB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F67DB" w:rsidRPr="00F6301B" w:rsidRDefault="002F67DB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4812F9" w:rsidTr="00BA5F4D">
        <w:tc>
          <w:tcPr>
            <w:tcW w:w="3969" w:type="dxa"/>
          </w:tcPr>
          <w:p w:rsidR="004812F9" w:rsidRPr="00F6301B" w:rsidRDefault="004812F9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Tocoyen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formosa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r w:rsidRPr="00F6301B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F6301B">
              <w:rPr>
                <w:rFonts w:ascii="Arial" w:hAnsi="Arial" w:cs="Arial"/>
                <w:color w:val="000000"/>
                <w:sz w:val="18"/>
                <w:szCs w:val="18"/>
              </w:rPr>
              <w:t>Cham</w:t>
            </w:r>
            <w:proofErr w:type="spellEnd"/>
            <w:r w:rsidRPr="00F6301B">
              <w:rPr>
                <w:rFonts w:ascii="Arial" w:hAnsi="Arial" w:cs="Arial"/>
                <w:color w:val="000000"/>
                <w:sz w:val="18"/>
                <w:szCs w:val="18"/>
              </w:rPr>
              <w:t xml:space="preserve">. &amp; </w:t>
            </w:r>
            <w:proofErr w:type="spellStart"/>
            <w:r w:rsidRPr="00F6301B">
              <w:rPr>
                <w:rFonts w:ascii="Arial" w:hAnsi="Arial" w:cs="Arial"/>
                <w:color w:val="000000"/>
                <w:sz w:val="18"/>
                <w:szCs w:val="18"/>
              </w:rPr>
              <w:t>Schltdl</w:t>
            </w:r>
            <w:proofErr w:type="spellEnd"/>
            <w:r w:rsidRPr="00F6301B">
              <w:rPr>
                <w:rFonts w:ascii="Arial" w:hAnsi="Arial" w:cs="Arial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18"/>
                <w:szCs w:val="18"/>
              </w:rPr>
              <w:t>K.Schum</w:t>
            </w:r>
            <w:proofErr w:type="spellEnd"/>
            <w:r w:rsidRPr="00F6301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31" w:type="dxa"/>
          </w:tcPr>
          <w:p w:rsidR="004812F9" w:rsidRPr="00F6301B" w:rsidRDefault="001F745B" w:rsidP="001F745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ade</w:t>
            </w:r>
            <w:proofErr w:type="spellEnd"/>
            <w:r w:rsidR="004812F9" w:rsidRPr="00F6301B">
              <w:rPr>
                <w:rFonts w:ascii="Arial" w:hAnsi="Arial" w:cs="Arial"/>
                <w:sz w:val="20"/>
                <w:szCs w:val="20"/>
              </w:rPr>
              <w:t>,</w:t>
            </w:r>
            <w:r w:rsidR="004812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lyx</w:t>
            </w:r>
            <w:proofErr w:type="spellEnd"/>
          </w:p>
        </w:tc>
        <w:tc>
          <w:tcPr>
            <w:tcW w:w="1020" w:type="dxa"/>
          </w:tcPr>
          <w:p w:rsidR="004812F9" w:rsidRPr="00F6301B" w:rsidRDefault="004812F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4812F9" w:rsidRPr="00F6301B" w:rsidRDefault="004812F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1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4812F9" w:rsidRPr="00F6301B" w:rsidRDefault="004812F9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RPr="004812F9" w:rsidTr="00BA5F4D">
        <w:tc>
          <w:tcPr>
            <w:tcW w:w="3969" w:type="dxa"/>
          </w:tcPr>
          <w:p w:rsidR="004812F9" w:rsidRPr="00F6301B" w:rsidRDefault="004812F9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4812F9">
              <w:rPr>
                <w:rFonts w:ascii="Arial" w:hAnsi="Arial" w:cs="Arial"/>
                <w:color w:val="000000"/>
                <w:sz w:val="24"/>
                <w:szCs w:val="18"/>
              </w:rPr>
              <w:t>Rutaceae</w:t>
            </w:r>
            <w:proofErr w:type="spellEnd"/>
          </w:p>
        </w:tc>
        <w:tc>
          <w:tcPr>
            <w:tcW w:w="1531" w:type="dxa"/>
          </w:tcPr>
          <w:p w:rsidR="004812F9" w:rsidRPr="00F6301B" w:rsidRDefault="004812F9" w:rsidP="00481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4812F9" w:rsidRPr="00F6301B" w:rsidRDefault="004812F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4812F9" w:rsidRPr="00F6301B" w:rsidRDefault="004812F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4812F9" w:rsidRPr="00F6301B" w:rsidRDefault="004812F9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4812F9" w:rsidTr="00BA5F4D">
        <w:tc>
          <w:tcPr>
            <w:tcW w:w="3969" w:type="dxa"/>
          </w:tcPr>
          <w:p w:rsidR="004812F9" w:rsidRPr="00F6301B" w:rsidRDefault="004812F9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Hort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brasiliana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Vand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. </w:t>
            </w:r>
            <w:proofErr w:type="spellStart"/>
            <w:proofErr w:type="gram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ex</w:t>
            </w:r>
            <w:proofErr w:type="spellEnd"/>
            <w:proofErr w:type="gram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DC.</w:t>
            </w:r>
          </w:p>
        </w:tc>
        <w:tc>
          <w:tcPr>
            <w:tcW w:w="1531" w:type="dxa"/>
          </w:tcPr>
          <w:p w:rsidR="004812F9" w:rsidRPr="00F6301B" w:rsidRDefault="004812F9" w:rsidP="004812F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4812F9" w:rsidRPr="00F6301B" w:rsidRDefault="004812F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4812F9" w:rsidRPr="00F6301B" w:rsidRDefault="004812F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 ± 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4812F9" w:rsidRPr="00F6301B" w:rsidRDefault="004812F9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 ± 2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A5F4D" w:rsidRPr="004812F9" w:rsidTr="00BA5F4D">
        <w:tc>
          <w:tcPr>
            <w:tcW w:w="3969" w:type="dxa"/>
          </w:tcPr>
          <w:p w:rsidR="004812F9" w:rsidRPr="00F6301B" w:rsidRDefault="004812F9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2C070D">
              <w:rPr>
                <w:rFonts w:ascii="Arial" w:hAnsi="Arial" w:cs="Arial"/>
                <w:color w:val="000000"/>
                <w:sz w:val="24"/>
                <w:szCs w:val="18"/>
              </w:rPr>
              <w:t>Salicaceae</w:t>
            </w:r>
            <w:proofErr w:type="spellEnd"/>
          </w:p>
        </w:tc>
        <w:tc>
          <w:tcPr>
            <w:tcW w:w="1531" w:type="dxa"/>
          </w:tcPr>
          <w:p w:rsidR="004812F9" w:rsidRPr="00F6301B" w:rsidRDefault="004812F9" w:rsidP="00481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4812F9" w:rsidRPr="00F6301B" w:rsidRDefault="004812F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4812F9" w:rsidRPr="00F6301B" w:rsidRDefault="004812F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4812F9" w:rsidRPr="00F6301B" w:rsidRDefault="004812F9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4812F9" w:rsidTr="00BA5F4D">
        <w:tc>
          <w:tcPr>
            <w:tcW w:w="3969" w:type="dxa"/>
          </w:tcPr>
          <w:p w:rsidR="004812F9" w:rsidRPr="00F6301B" w:rsidRDefault="002C070D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Casearia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sylvestris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Sw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4812F9" w:rsidRPr="00F6301B" w:rsidRDefault="002C070D" w:rsidP="004812F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4812F9" w:rsidRPr="00F6301B" w:rsidRDefault="002C070D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4812F9" w:rsidRPr="00F6301B" w:rsidRDefault="002C070D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4812F9" w:rsidRPr="00F6301B" w:rsidRDefault="002C070D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RPr="004812F9" w:rsidTr="00BA5F4D">
        <w:tc>
          <w:tcPr>
            <w:tcW w:w="3969" w:type="dxa"/>
          </w:tcPr>
          <w:p w:rsidR="002C070D" w:rsidRPr="00F6301B" w:rsidRDefault="002C070D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2C070D">
              <w:rPr>
                <w:rFonts w:ascii="Arial" w:hAnsi="Arial" w:cs="Arial"/>
                <w:color w:val="000000"/>
                <w:sz w:val="24"/>
                <w:szCs w:val="18"/>
              </w:rPr>
              <w:t>Sapindaceae</w:t>
            </w:r>
            <w:proofErr w:type="spellEnd"/>
          </w:p>
        </w:tc>
        <w:tc>
          <w:tcPr>
            <w:tcW w:w="1531" w:type="dxa"/>
          </w:tcPr>
          <w:p w:rsidR="002C070D" w:rsidRPr="00F6301B" w:rsidRDefault="002C070D" w:rsidP="00481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2C070D" w:rsidRPr="00F6301B" w:rsidRDefault="002C070D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C070D" w:rsidRPr="00F6301B" w:rsidRDefault="002C070D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C070D" w:rsidRPr="00F6301B" w:rsidRDefault="002C070D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4812F9" w:rsidTr="00BA5F4D">
        <w:tc>
          <w:tcPr>
            <w:tcW w:w="3969" w:type="dxa"/>
          </w:tcPr>
          <w:p w:rsidR="002C070D" w:rsidRPr="00F6301B" w:rsidRDefault="002C070D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Matayb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guianensis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Aubl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2C070D" w:rsidRPr="00F6301B" w:rsidRDefault="002C070D" w:rsidP="004812F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2C070D" w:rsidRPr="00F6301B" w:rsidRDefault="002C070D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2C070D" w:rsidRPr="00F6301B" w:rsidRDefault="002C070D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2C070D" w:rsidRPr="00F6301B" w:rsidRDefault="002C070D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A5F4D" w:rsidRPr="004812F9" w:rsidTr="00BA5F4D">
        <w:tc>
          <w:tcPr>
            <w:tcW w:w="3969" w:type="dxa"/>
          </w:tcPr>
          <w:p w:rsidR="002C070D" w:rsidRPr="00F6301B" w:rsidRDefault="002C070D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2C070D">
              <w:rPr>
                <w:rFonts w:ascii="Arial" w:hAnsi="Arial" w:cs="Arial"/>
                <w:color w:val="000000"/>
                <w:sz w:val="24"/>
                <w:szCs w:val="18"/>
              </w:rPr>
              <w:t>Sapotaceae</w:t>
            </w:r>
            <w:proofErr w:type="spellEnd"/>
          </w:p>
        </w:tc>
        <w:tc>
          <w:tcPr>
            <w:tcW w:w="1531" w:type="dxa"/>
          </w:tcPr>
          <w:p w:rsidR="002C070D" w:rsidRPr="00F6301B" w:rsidRDefault="002C070D" w:rsidP="00481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2C070D" w:rsidRPr="00F6301B" w:rsidRDefault="002C070D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C070D" w:rsidRPr="00F6301B" w:rsidRDefault="002C070D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2C070D" w:rsidRPr="00F6301B" w:rsidRDefault="002C070D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4812F9" w:rsidTr="00BA5F4D">
        <w:tc>
          <w:tcPr>
            <w:tcW w:w="3969" w:type="dxa"/>
          </w:tcPr>
          <w:p w:rsidR="002C070D" w:rsidRPr="00F6301B" w:rsidRDefault="002C070D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outer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ramiflor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Mart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Radlk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2C070D" w:rsidRPr="00F6301B" w:rsidRDefault="002C070D" w:rsidP="004812F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2C070D" w:rsidRPr="00F6301B" w:rsidRDefault="002C070D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:rsidR="002C070D" w:rsidRPr="00F6301B" w:rsidRDefault="002C070D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 ± 1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2C070D" w:rsidRPr="00F6301B" w:rsidRDefault="002C070D" w:rsidP="00846A87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3</w:t>
            </w:r>
            <w:r w:rsidR="00846A87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A5F4D" w:rsidRPr="004812F9" w:rsidTr="00BA5F4D">
        <w:tc>
          <w:tcPr>
            <w:tcW w:w="3969" w:type="dxa"/>
          </w:tcPr>
          <w:p w:rsidR="002C070D" w:rsidRPr="00F6301B" w:rsidRDefault="00846A87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outer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torta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(Mart.)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Radlk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  <w:tc>
          <w:tcPr>
            <w:tcW w:w="1531" w:type="dxa"/>
          </w:tcPr>
          <w:p w:rsidR="002C070D" w:rsidRPr="00F6301B" w:rsidRDefault="00846A87" w:rsidP="004812F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2C070D" w:rsidRPr="00F6301B" w:rsidRDefault="00846A87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:rsidR="002C070D" w:rsidRPr="00F6301B" w:rsidRDefault="00846A87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187EB9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 ± 1</w:t>
            </w:r>
            <w:r w:rsidR="00187EB9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2C070D" w:rsidRPr="00F6301B" w:rsidRDefault="00846A87" w:rsidP="00187EB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 w:rsidR="00187EB9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 ± 3</w:t>
            </w:r>
            <w:r w:rsidR="00187EB9"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RPr="004812F9" w:rsidTr="00BA5F4D">
        <w:tc>
          <w:tcPr>
            <w:tcW w:w="3969" w:type="dxa"/>
          </w:tcPr>
          <w:p w:rsidR="00846A87" w:rsidRPr="00F6301B" w:rsidRDefault="00846A87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187EB9">
              <w:rPr>
                <w:rFonts w:ascii="Arial" w:hAnsi="Arial" w:cs="Arial"/>
                <w:color w:val="000000"/>
                <w:sz w:val="24"/>
                <w:szCs w:val="18"/>
              </w:rPr>
              <w:t>Styracaceae</w:t>
            </w:r>
            <w:proofErr w:type="spellEnd"/>
          </w:p>
        </w:tc>
        <w:tc>
          <w:tcPr>
            <w:tcW w:w="1531" w:type="dxa"/>
          </w:tcPr>
          <w:p w:rsidR="00846A87" w:rsidRPr="00F6301B" w:rsidRDefault="00846A87" w:rsidP="00481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846A87" w:rsidRPr="00F6301B" w:rsidRDefault="00846A87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846A87" w:rsidRPr="00F6301B" w:rsidRDefault="00846A87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846A87" w:rsidRPr="00F6301B" w:rsidRDefault="00846A87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4812F9" w:rsidTr="00BA5F4D">
        <w:tc>
          <w:tcPr>
            <w:tcW w:w="3969" w:type="dxa"/>
          </w:tcPr>
          <w:p w:rsidR="00846A87" w:rsidRPr="00F6301B" w:rsidRDefault="00846A87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lastRenderedPageBreak/>
              <w:t>Styrax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ferrugineus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Nees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&amp; Mart.</w:t>
            </w:r>
          </w:p>
        </w:tc>
        <w:tc>
          <w:tcPr>
            <w:tcW w:w="1531" w:type="dxa"/>
          </w:tcPr>
          <w:p w:rsidR="00846A87" w:rsidRPr="00F6301B" w:rsidRDefault="00846A87" w:rsidP="004812F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846A87" w:rsidRPr="00F6301B" w:rsidRDefault="00187EB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:rsidR="00846A87" w:rsidRPr="00F6301B" w:rsidRDefault="00187EB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 ± 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846A87" w:rsidRPr="00F6301B" w:rsidRDefault="00187EB9" w:rsidP="00187EB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 ± 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RPr="004812F9" w:rsidTr="00BA5F4D">
        <w:tc>
          <w:tcPr>
            <w:tcW w:w="3969" w:type="dxa"/>
          </w:tcPr>
          <w:p w:rsidR="00187EB9" w:rsidRPr="00F6301B" w:rsidRDefault="00187EB9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187EB9">
              <w:rPr>
                <w:rFonts w:ascii="Arial" w:hAnsi="Arial" w:cs="Arial"/>
                <w:color w:val="000000"/>
                <w:sz w:val="24"/>
                <w:szCs w:val="18"/>
              </w:rPr>
              <w:t>Symplocaceae</w:t>
            </w:r>
            <w:proofErr w:type="spellEnd"/>
          </w:p>
        </w:tc>
        <w:tc>
          <w:tcPr>
            <w:tcW w:w="1531" w:type="dxa"/>
          </w:tcPr>
          <w:p w:rsidR="00187EB9" w:rsidRPr="00F6301B" w:rsidRDefault="00187EB9" w:rsidP="00481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187EB9" w:rsidRPr="00F6301B" w:rsidRDefault="00187EB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87EB9" w:rsidRPr="00F6301B" w:rsidRDefault="00187EB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87EB9" w:rsidRPr="00F6301B" w:rsidRDefault="00187EB9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4812F9" w:rsidTr="00BA5F4D">
        <w:tc>
          <w:tcPr>
            <w:tcW w:w="3969" w:type="dxa"/>
          </w:tcPr>
          <w:p w:rsidR="00187EB9" w:rsidRPr="00F6301B" w:rsidRDefault="00187EB9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Symplocos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rhamnifoli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A.DC.</w:t>
            </w:r>
          </w:p>
        </w:tc>
        <w:tc>
          <w:tcPr>
            <w:tcW w:w="1531" w:type="dxa"/>
          </w:tcPr>
          <w:p w:rsidR="00187EB9" w:rsidRPr="00F6301B" w:rsidRDefault="00187EB9" w:rsidP="004812F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187EB9" w:rsidRPr="00F6301B" w:rsidRDefault="00187EB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187EB9" w:rsidRPr="00F6301B" w:rsidRDefault="00187EB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 ± 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187EB9" w:rsidRPr="00F6301B" w:rsidRDefault="00187EB9" w:rsidP="00441840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F4D" w:rsidRPr="004812F9" w:rsidTr="00BA5F4D">
        <w:tc>
          <w:tcPr>
            <w:tcW w:w="3969" w:type="dxa"/>
          </w:tcPr>
          <w:p w:rsidR="00187EB9" w:rsidRPr="00F6301B" w:rsidRDefault="00187EB9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187EB9">
              <w:rPr>
                <w:rFonts w:ascii="Arial" w:hAnsi="Arial" w:cs="Arial"/>
                <w:color w:val="000000"/>
                <w:sz w:val="24"/>
                <w:szCs w:val="18"/>
              </w:rPr>
              <w:t>Vochysiaceae</w:t>
            </w:r>
            <w:proofErr w:type="spellEnd"/>
          </w:p>
        </w:tc>
        <w:tc>
          <w:tcPr>
            <w:tcW w:w="1531" w:type="dxa"/>
          </w:tcPr>
          <w:p w:rsidR="00187EB9" w:rsidRPr="00F6301B" w:rsidRDefault="00187EB9" w:rsidP="00481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187EB9" w:rsidRPr="00F6301B" w:rsidRDefault="00187EB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87EB9" w:rsidRPr="00F6301B" w:rsidRDefault="00187EB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87EB9" w:rsidRPr="00F6301B" w:rsidRDefault="00187EB9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F4D" w:rsidRPr="004812F9" w:rsidTr="00BA5F4D">
        <w:tc>
          <w:tcPr>
            <w:tcW w:w="3969" w:type="dxa"/>
          </w:tcPr>
          <w:p w:rsidR="00187EB9" w:rsidRPr="00F6301B" w:rsidRDefault="00187EB9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Qual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grandiflor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Mart.</w:t>
            </w:r>
          </w:p>
        </w:tc>
        <w:tc>
          <w:tcPr>
            <w:tcW w:w="1531" w:type="dxa"/>
          </w:tcPr>
          <w:p w:rsidR="00187EB9" w:rsidRPr="00F6301B" w:rsidRDefault="001F745B" w:rsidP="004812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tio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duncle</w:t>
            </w:r>
            <w:proofErr w:type="spellEnd"/>
          </w:p>
        </w:tc>
        <w:tc>
          <w:tcPr>
            <w:tcW w:w="1020" w:type="dxa"/>
          </w:tcPr>
          <w:p w:rsidR="00187EB9" w:rsidRPr="00F6301B" w:rsidRDefault="00187EB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187EB9" w:rsidRPr="00F6301B" w:rsidRDefault="00187EB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 ± 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187EB9" w:rsidRPr="00F6301B" w:rsidRDefault="00187EB9" w:rsidP="00187EB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A5F4D" w:rsidRPr="004812F9" w:rsidTr="00BA5F4D">
        <w:tc>
          <w:tcPr>
            <w:tcW w:w="3969" w:type="dxa"/>
          </w:tcPr>
          <w:p w:rsidR="00187EB9" w:rsidRPr="00F6301B" w:rsidRDefault="00187EB9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Qual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multiflora</w:t>
            </w:r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Mart.</w:t>
            </w:r>
          </w:p>
        </w:tc>
        <w:tc>
          <w:tcPr>
            <w:tcW w:w="1531" w:type="dxa"/>
          </w:tcPr>
          <w:p w:rsidR="00187EB9" w:rsidRPr="00F6301B" w:rsidRDefault="001F745B" w:rsidP="004812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tio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duncle</w:t>
            </w:r>
            <w:proofErr w:type="spellEnd"/>
          </w:p>
        </w:tc>
        <w:tc>
          <w:tcPr>
            <w:tcW w:w="1020" w:type="dxa"/>
          </w:tcPr>
          <w:p w:rsidR="00187EB9" w:rsidRPr="00F6301B" w:rsidRDefault="00187EB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7" w:type="dxa"/>
          </w:tcPr>
          <w:p w:rsidR="00187EB9" w:rsidRPr="00F6301B" w:rsidRDefault="00187EB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 ± 1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187EB9" w:rsidRPr="00F6301B" w:rsidRDefault="00187EB9" w:rsidP="00187EB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5 ± 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A5F4D" w:rsidRPr="004812F9" w:rsidTr="00BA5F4D">
        <w:tc>
          <w:tcPr>
            <w:tcW w:w="3969" w:type="dxa"/>
          </w:tcPr>
          <w:p w:rsidR="00187EB9" w:rsidRPr="00F6301B" w:rsidRDefault="00187EB9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Qual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parviflora</w:t>
            </w:r>
            <w:proofErr w:type="spellEnd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 xml:space="preserve"> Mart.</w:t>
            </w:r>
          </w:p>
        </w:tc>
        <w:tc>
          <w:tcPr>
            <w:tcW w:w="1531" w:type="dxa"/>
          </w:tcPr>
          <w:p w:rsidR="00187EB9" w:rsidRPr="00F6301B" w:rsidRDefault="001F745B" w:rsidP="004812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tio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duncle</w:t>
            </w:r>
            <w:proofErr w:type="spellEnd"/>
          </w:p>
        </w:tc>
        <w:tc>
          <w:tcPr>
            <w:tcW w:w="1020" w:type="dxa"/>
          </w:tcPr>
          <w:p w:rsidR="00187EB9" w:rsidRPr="00F6301B" w:rsidRDefault="00187EB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187EB9" w:rsidRPr="00F6301B" w:rsidRDefault="00187EB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0 ± 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187EB9" w:rsidRPr="00F6301B" w:rsidRDefault="00187EB9" w:rsidP="00187EB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1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A5F4D" w:rsidRPr="004812F9" w:rsidTr="00BA5F4D">
        <w:tc>
          <w:tcPr>
            <w:tcW w:w="3969" w:type="dxa"/>
          </w:tcPr>
          <w:p w:rsidR="00187EB9" w:rsidRPr="00F6301B" w:rsidRDefault="00187EB9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Vochysi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>cinnamomea</w:t>
            </w:r>
            <w:proofErr w:type="spellEnd"/>
            <w:r w:rsidRPr="00F6301B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F6301B">
              <w:rPr>
                <w:rFonts w:ascii="Arial" w:hAnsi="Arial" w:cs="Arial"/>
                <w:color w:val="000000"/>
                <w:sz w:val="20"/>
                <w:szCs w:val="18"/>
              </w:rPr>
              <w:t>Pohl</w:t>
            </w:r>
            <w:proofErr w:type="spellEnd"/>
          </w:p>
        </w:tc>
        <w:tc>
          <w:tcPr>
            <w:tcW w:w="1531" w:type="dxa"/>
          </w:tcPr>
          <w:p w:rsidR="00187EB9" w:rsidRPr="00F6301B" w:rsidRDefault="00187EB9" w:rsidP="004812F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187EB9" w:rsidRPr="00F6301B" w:rsidRDefault="00187EB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187EB9" w:rsidRPr="00F6301B" w:rsidRDefault="00187EB9" w:rsidP="00BA5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187EB9" w:rsidRPr="00F6301B" w:rsidRDefault="00187EB9" w:rsidP="00187EB9">
            <w:pPr>
              <w:rPr>
                <w:rFonts w:ascii="Arial" w:hAnsi="Arial" w:cs="Arial"/>
                <w:sz w:val="20"/>
                <w:szCs w:val="20"/>
              </w:rPr>
            </w:pPr>
            <w:r w:rsidRPr="00F6301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2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630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A5F4D" w:rsidRPr="004812F9" w:rsidTr="00BA5F4D">
        <w:tc>
          <w:tcPr>
            <w:tcW w:w="3969" w:type="dxa"/>
          </w:tcPr>
          <w:p w:rsidR="00187EB9" w:rsidRPr="00187EB9" w:rsidRDefault="00187EB9">
            <w:pPr>
              <w:rPr>
                <w:rFonts w:ascii="Arial" w:hAnsi="Arial" w:cs="Arial"/>
                <w:i/>
                <w:color w:val="000000"/>
                <w:sz w:val="20"/>
                <w:szCs w:val="18"/>
              </w:rPr>
            </w:pPr>
            <w:r w:rsidRPr="00187EB9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Total</w:t>
            </w:r>
          </w:p>
        </w:tc>
        <w:tc>
          <w:tcPr>
            <w:tcW w:w="1531" w:type="dxa"/>
          </w:tcPr>
          <w:p w:rsidR="00187EB9" w:rsidRPr="00F6301B" w:rsidRDefault="00187EB9" w:rsidP="004812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</w:tcPr>
          <w:p w:rsidR="00187EB9" w:rsidRPr="00F6301B" w:rsidRDefault="00187EB9" w:rsidP="00BA5F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7EB9">
              <w:rPr>
                <w:rFonts w:ascii="Arial" w:hAnsi="Arial" w:cs="Arial"/>
                <w:sz w:val="24"/>
                <w:szCs w:val="18"/>
              </w:rPr>
              <w:t>762</w:t>
            </w:r>
          </w:p>
        </w:tc>
        <w:tc>
          <w:tcPr>
            <w:tcW w:w="1417" w:type="dxa"/>
          </w:tcPr>
          <w:p w:rsidR="00187EB9" w:rsidRPr="00F6301B" w:rsidRDefault="00187EB9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87EB9" w:rsidRPr="00F6301B" w:rsidRDefault="00187EB9" w:rsidP="004418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C15E2" w:rsidRPr="00BA5F4D" w:rsidRDefault="00183491" w:rsidP="003E12A1">
      <w:pPr>
        <w:spacing w:after="0" w:line="240" w:lineRule="auto"/>
        <w:rPr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sectPr w:rsidR="000C15E2" w:rsidRPr="00BA5F4D" w:rsidSect="003441A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C72"/>
    <w:rsid w:val="0007578B"/>
    <w:rsid w:val="000C15E2"/>
    <w:rsid w:val="001548B1"/>
    <w:rsid w:val="00183491"/>
    <w:rsid w:val="00187EB9"/>
    <w:rsid w:val="001F745B"/>
    <w:rsid w:val="002B1F42"/>
    <w:rsid w:val="002C070D"/>
    <w:rsid w:val="002F67DB"/>
    <w:rsid w:val="003441A7"/>
    <w:rsid w:val="003E12A1"/>
    <w:rsid w:val="004220A4"/>
    <w:rsid w:val="00441840"/>
    <w:rsid w:val="004812F9"/>
    <w:rsid w:val="005D1134"/>
    <w:rsid w:val="006C72D0"/>
    <w:rsid w:val="00783766"/>
    <w:rsid w:val="00846A87"/>
    <w:rsid w:val="009A3078"/>
    <w:rsid w:val="00B6274F"/>
    <w:rsid w:val="00BA5F4D"/>
    <w:rsid w:val="00BB43BC"/>
    <w:rsid w:val="00D0029C"/>
    <w:rsid w:val="00DE2868"/>
    <w:rsid w:val="00E51C72"/>
    <w:rsid w:val="00E8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4A6263-51DD-4DB6-9647-252BB2A4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C15E2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table" w:styleId="Tabelacomgrade">
    <w:name w:val="Table Grid"/>
    <w:basedOn w:val="Tabelanormal"/>
    <w:uiPriority w:val="39"/>
    <w:rsid w:val="000C1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8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s Belchior</dc:creator>
  <cp:keywords/>
  <dc:description/>
  <cp:lastModifiedBy>Ceres Belchior</cp:lastModifiedBy>
  <cp:revision>2</cp:revision>
  <dcterms:created xsi:type="dcterms:W3CDTF">2016-05-05T23:53:00Z</dcterms:created>
  <dcterms:modified xsi:type="dcterms:W3CDTF">2016-05-05T23:53:00Z</dcterms:modified>
</cp:coreProperties>
</file>